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6017B" w14:textId="77777777" w:rsidR="00D54EC9" w:rsidRPr="00596943" w:rsidRDefault="00D54EC9" w:rsidP="00D54EC9">
      <w:pPr>
        <w:spacing w:line="360" w:lineRule="auto"/>
        <w:rPr>
          <w:rFonts w:asciiTheme="minorHAnsi" w:hAnsiTheme="minorHAnsi" w:cstheme="minorHAnsi"/>
          <w:b/>
          <w:bCs/>
          <w:i/>
          <w:iCs/>
          <w:color w:val="000000" w:themeColor="text1"/>
          <w:lang w:val="en-US"/>
        </w:rPr>
      </w:pPr>
      <w:bookmarkStart w:id="0" w:name="_GoBack"/>
      <w:bookmarkEnd w:id="0"/>
      <w:r w:rsidRPr="00596943">
        <w:rPr>
          <w:rFonts w:asciiTheme="minorHAnsi" w:hAnsiTheme="minorHAnsi" w:cstheme="minorHAnsi"/>
          <w:b/>
          <w:bCs/>
          <w:i/>
          <w:iCs/>
          <w:lang w:val="en-US"/>
        </w:rPr>
        <w:t xml:space="preserve">Supplementary Table </w:t>
      </w:r>
      <w:r>
        <w:rPr>
          <w:rFonts w:asciiTheme="minorHAnsi" w:hAnsiTheme="minorHAnsi" w:cstheme="minorHAnsi"/>
          <w:b/>
          <w:bCs/>
          <w:i/>
          <w:iCs/>
          <w:color w:val="000000" w:themeColor="text1"/>
          <w:lang w:val="en-US"/>
        </w:rPr>
        <w:t>4.</w:t>
      </w:r>
      <w:r w:rsidRPr="00596943">
        <w:rPr>
          <w:rFonts w:asciiTheme="minorHAnsi" w:hAnsiTheme="minorHAnsi" w:cstheme="minorHAnsi"/>
          <w:b/>
          <w:bCs/>
          <w:i/>
          <w:iCs/>
          <w:color w:val="000000" w:themeColor="text1"/>
          <w:lang w:val="en-US"/>
        </w:rPr>
        <w:t xml:space="preserve"> Circulating markers towards genes.</w:t>
      </w:r>
    </w:p>
    <w:tbl>
      <w:tblPr>
        <w:tblStyle w:val="Listetabell7fargerik1"/>
        <w:tblpPr w:leftFromText="141" w:rightFromText="141" w:vertAnchor="text" w:horzAnchor="margin" w:tblpY="89"/>
        <w:tblW w:w="9761" w:type="dxa"/>
        <w:tblLayout w:type="fixed"/>
        <w:tblLook w:val="0620" w:firstRow="1" w:lastRow="0" w:firstColumn="0" w:lastColumn="0" w:noHBand="1" w:noVBand="1"/>
      </w:tblPr>
      <w:tblGrid>
        <w:gridCol w:w="1418"/>
        <w:gridCol w:w="1417"/>
        <w:gridCol w:w="1276"/>
        <w:gridCol w:w="250"/>
        <w:gridCol w:w="1320"/>
        <w:gridCol w:w="1320"/>
        <w:gridCol w:w="1320"/>
        <w:gridCol w:w="1440"/>
      </w:tblGrid>
      <w:tr w:rsidR="00D54EC9" w:rsidRPr="00596943" w14:paraId="79886759" w14:textId="77777777" w:rsidTr="005A2E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418" w:type="dxa"/>
            <w:tcBorders>
              <w:top w:val="single" w:sz="4" w:space="0" w:color="auto"/>
            </w:tcBorders>
          </w:tcPr>
          <w:p w14:paraId="7AF39795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sz w:val="24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</w:tcPr>
          <w:p w14:paraId="6E0B2F67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/>
              </w:rPr>
            </w:pPr>
            <w:r w:rsidRPr="00596943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/>
              </w:rPr>
              <w:t>GENES IN THROMBUS</w:t>
            </w:r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3E26816C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663FE193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/>
              </w:rPr>
            </w:pPr>
          </w:p>
        </w:tc>
        <w:tc>
          <w:tcPr>
            <w:tcW w:w="4080" w:type="dxa"/>
            <w:gridSpan w:val="3"/>
            <w:tcBorders>
              <w:top w:val="single" w:sz="4" w:space="0" w:color="auto"/>
            </w:tcBorders>
          </w:tcPr>
          <w:p w14:paraId="3BBDC056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/>
              </w:rPr>
            </w:pPr>
            <w:r w:rsidRPr="00596943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/>
              </w:rPr>
              <w:t xml:space="preserve">GENES IN CIRC </w:t>
            </w:r>
            <w:proofErr w:type="spellStart"/>
            <w:r w:rsidRPr="00596943">
              <w:rPr>
                <w:rFonts w:asciiTheme="minorHAnsi" w:hAnsiTheme="minorHAnsi" w:cstheme="minorHAnsi"/>
                <w:b/>
                <w:bCs/>
                <w:i w:val="0"/>
                <w:iCs w:val="0"/>
                <w:color w:val="000000"/>
                <w:sz w:val="24"/>
                <w:lang w:val="en-US"/>
              </w:rPr>
              <w:t>LEUK</w:t>
            </w:r>
            <w:proofErr w:type="spellEnd"/>
          </w:p>
        </w:tc>
      </w:tr>
      <w:tr w:rsidR="00D54EC9" w:rsidRPr="00596943" w14:paraId="12CF3AC0" w14:textId="77777777" w:rsidTr="005A2EA2">
        <w:trPr>
          <w:trHeight w:val="300"/>
        </w:trPr>
        <w:tc>
          <w:tcPr>
            <w:tcW w:w="1418" w:type="dxa"/>
          </w:tcPr>
          <w:p w14:paraId="00F1C5CF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96943">
              <w:rPr>
                <w:rFonts w:asciiTheme="minorHAnsi" w:hAnsiTheme="minorHAnsi" w:cstheme="minorHAnsi"/>
                <w:lang w:val="en-US"/>
              </w:rPr>
              <w:t>Circulat</w:t>
            </w:r>
            <w:r>
              <w:rPr>
                <w:rFonts w:asciiTheme="minorHAnsi" w:hAnsiTheme="minorHAnsi" w:cstheme="minorHAnsi"/>
                <w:lang w:val="en-US"/>
              </w:rPr>
              <w:t>ion</w:t>
            </w:r>
          </w:p>
        </w:tc>
        <w:tc>
          <w:tcPr>
            <w:tcW w:w="1417" w:type="dxa"/>
          </w:tcPr>
          <w:p w14:paraId="563E4F12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276" w:type="dxa"/>
          </w:tcPr>
          <w:p w14:paraId="2F6C3A36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250" w:type="dxa"/>
          </w:tcPr>
          <w:p w14:paraId="6601F24C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20" w:type="dxa"/>
          </w:tcPr>
          <w:p w14:paraId="73B92ECA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96943">
              <w:rPr>
                <w:rFonts w:asciiTheme="minorHAnsi" w:hAnsiTheme="minorHAnsi" w:cstheme="minorHAnsi"/>
                <w:color w:val="000000"/>
                <w:lang w:val="en-US"/>
              </w:rPr>
              <w:t>At PCI</w:t>
            </w:r>
          </w:p>
        </w:tc>
        <w:tc>
          <w:tcPr>
            <w:tcW w:w="1320" w:type="dxa"/>
          </w:tcPr>
          <w:p w14:paraId="2244EBC7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20" w:type="dxa"/>
          </w:tcPr>
          <w:p w14:paraId="4915F674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96943">
              <w:rPr>
                <w:rFonts w:asciiTheme="minorHAnsi" w:hAnsiTheme="minorHAnsi" w:cstheme="minorHAnsi"/>
                <w:color w:val="000000"/>
                <w:lang w:val="en-US"/>
              </w:rPr>
              <w:t>Day 1</w:t>
            </w:r>
          </w:p>
        </w:tc>
        <w:tc>
          <w:tcPr>
            <w:tcW w:w="1440" w:type="dxa"/>
          </w:tcPr>
          <w:p w14:paraId="6A9C8CB7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</w:tr>
      <w:tr w:rsidR="00D54EC9" w:rsidRPr="00596943" w14:paraId="7C8F29B2" w14:textId="77777777" w:rsidTr="005A2EA2">
        <w:trPr>
          <w:trHeight w:val="300"/>
        </w:trPr>
        <w:tc>
          <w:tcPr>
            <w:tcW w:w="1418" w:type="dxa"/>
            <w:tcBorders>
              <w:bottom w:val="single" w:sz="4" w:space="0" w:color="auto"/>
            </w:tcBorders>
          </w:tcPr>
          <w:p w14:paraId="330D8B4D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9A5E19D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96943">
              <w:rPr>
                <w:rFonts w:asciiTheme="minorHAnsi" w:hAnsiTheme="minorHAnsi" w:cstheme="minorHAnsi"/>
                <w:color w:val="000000"/>
                <w:lang w:val="en-US"/>
              </w:rPr>
              <w:t>Rh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CD194D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96943">
              <w:rPr>
                <w:rFonts w:asciiTheme="minorHAnsi" w:hAnsiTheme="minorHAnsi" w:cstheme="minorHAnsi"/>
                <w:color w:val="000000"/>
                <w:lang w:val="en-US"/>
              </w:rPr>
              <w:t>p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665093EF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3C48266B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96943">
              <w:rPr>
                <w:rFonts w:asciiTheme="minorHAnsi" w:hAnsiTheme="minorHAnsi" w:cstheme="minorHAnsi"/>
                <w:color w:val="000000"/>
                <w:lang w:val="en-US"/>
              </w:rPr>
              <w:t>Rho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36F6B49B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96943">
              <w:rPr>
                <w:rFonts w:asciiTheme="minorHAnsi" w:hAnsiTheme="minorHAnsi" w:cstheme="minorHAnsi"/>
                <w:color w:val="000000"/>
                <w:lang w:val="en-US"/>
              </w:rPr>
              <w:t>P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317B8111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96943">
              <w:rPr>
                <w:rFonts w:asciiTheme="minorHAnsi" w:hAnsiTheme="minorHAnsi" w:cstheme="minorHAnsi"/>
                <w:color w:val="000000"/>
                <w:lang w:val="en-US"/>
              </w:rPr>
              <w:t>Rho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A132C16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96943">
              <w:rPr>
                <w:rFonts w:asciiTheme="minorHAnsi" w:hAnsiTheme="minorHAnsi" w:cstheme="minorHAnsi"/>
                <w:color w:val="000000"/>
                <w:lang w:val="en-US"/>
              </w:rPr>
              <w:t>p</w:t>
            </w:r>
          </w:p>
        </w:tc>
      </w:tr>
      <w:tr w:rsidR="00D54EC9" w:rsidRPr="00596943" w14:paraId="4E026255" w14:textId="77777777" w:rsidTr="005A2EA2">
        <w:trPr>
          <w:trHeight w:val="300"/>
        </w:trPr>
        <w:tc>
          <w:tcPr>
            <w:tcW w:w="1418" w:type="dxa"/>
            <w:tcBorders>
              <w:top w:val="single" w:sz="4" w:space="0" w:color="auto"/>
            </w:tcBorders>
          </w:tcPr>
          <w:p w14:paraId="1B3F8C79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PAI-1 at PCI</w:t>
            </w:r>
            <w:r w:rsidRPr="00596943">
              <w:rPr>
                <w:rFonts w:asciiTheme="minorHAnsi" w:hAnsiTheme="minorHAnsi" w:cstheme="minorHAnsi"/>
                <w:lang w:val="en-US"/>
              </w:rPr>
              <w:t xml:space="preserve"> 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FFCCCB4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96943">
              <w:rPr>
                <w:rFonts w:asciiTheme="minorHAnsi" w:hAnsiTheme="minorHAnsi" w:cstheme="minorHAnsi"/>
                <w:color w:val="000000"/>
                <w:lang w:val="en-US"/>
              </w:rPr>
              <w:t xml:space="preserve"> -0.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00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4611EC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96943">
              <w:rPr>
                <w:rFonts w:asciiTheme="minorHAnsi" w:hAnsiTheme="minorHAnsi" w:cstheme="minorHAnsi"/>
                <w:color w:val="000000"/>
                <w:lang w:val="en-US"/>
              </w:rPr>
              <w:t>0.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982</w:t>
            </w:r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2B2A6061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13C03452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96943">
              <w:rPr>
                <w:rFonts w:asciiTheme="minorHAnsi" w:hAnsiTheme="minorHAnsi" w:cstheme="minorHAnsi"/>
                <w:color w:val="000000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0.181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4FA3E16A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0.314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5D0B7F1D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-0.00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D18730C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596943">
              <w:rPr>
                <w:rFonts w:asciiTheme="minorHAnsi" w:hAnsiTheme="minorHAnsi" w:cstheme="minorHAnsi"/>
                <w:color w:val="000000"/>
                <w:lang w:val="en-US"/>
              </w:rPr>
              <w:t>0.</w:t>
            </w:r>
            <w:r>
              <w:rPr>
                <w:rFonts w:asciiTheme="minorHAnsi" w:hAnsiTheme="minorHAnsi" w:cstheme="minorHAnsi"/>
                <w:color w:val="000000"/>
                <w:lang w:val="en-US"/>
              </w:rPr>
              <w:t>980</w:t>
            </w:r>
          </w:p>
        </w:tc>
      </w:tr>
      <w:tr w:rsidR="00D54EC9" w:rsidRPr="00596943" w14:paraId="5918FD83" w14:textId="77777777" w:rsidTr="005A2EA2">
        <w:trPr>
          <w:trHeight w:val="300"/>
        </w:trPr>
        <w:tc>
          <w:tcPr>
            <w:tcW w:w="1418" w:type="dxa"/>
            <w:tcBorders>
              <w:bottom w:val="single" w:sz="4" w:space="0" w:color="auto"/>
            </w:tcBorders>
          </w:tcPr>
          <w:p w14:paraId="4C8341F3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lang w:val="en-US"/>
              </w:rPr>
              <w:t>PAI-1 Day 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285F6C5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 xml:space="preserve"> -0.</w:t>
            </w:r>
            <w:r>
              <w:rPr>
                <w:rFonts w:asciiTheme="minorHAnsi" w:hAnsiTheme="minorHAnsi" w:cstheme="minorHAnsi"/>
                <w:color w:val="000000"/>
              </w:rPr>
              <w:t>1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58C832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>0.</w:t>
            </w:r>
            <w:r>
              <w:rPr>
                <w:rFonts w:asciiTheme="minorHAnsi" w:hAnsiTheme="minorHAnsi" w:cstheme="minorHAnsi"/>
                <w:color w:val="000000"/>
              </w:rPr>
              <w:t>583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1104FDD5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078A9BCA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-0.399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6B874BD4" w14:textId="77777777" w:rsidR="00D54EC9" w:rsidRPr="005606B5" w:rsidRDefault="00D54EC9" w:rsidP="005A2E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5606B5">
              <w:rPr>
                <w:rFonts w:asciiTheme="minorHAnsi" w:hAnsiTheme="minorHAnsi" w:cstheme="minorHAnsi"/>
                <w:b/>
                <w:bCs/>
                <w:color w:val="000000"/>
              </w:rPr>
              <w:t>0.024</w:t>
            </w:r>
          </w:p>
        </w:tc>
        <w:tc>
          <w:tcPr>
            <w:tcW w:w="1320" w:type="dxa"/>
            <w:tcBorders>
              <w:bottom w:val="single" w:sz="4" w:space="0" w:color="auto"/>
            </w:tcBorders>
          </w:tcPr>
          <w:p w14:paraId="4074EDBD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596943">
              <w:rPr>
                <w:rFonts w:asciiTheme="minorHAnsi" w:hAnsiTheme="minorHAnsi" w:cstheme="minorHAnsi"/>
                <w:color w:val="000000"/>
              </w:rPr>
              <w:t xml:space="preserve"> -0.</w:t>
            </w:r>
            <w:r>
              <w:rPr>
                <w:rFonts w:asciiTheme="minorHAnsi" w:hAnsiTheme="minorHAnsi" w:cstheme="minorHAnsi"/>
                <w:color w:val="000000"/>
              </w:rPr>
              <w:t>26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0D150E3" w14:textId="77777777" w:rsidR="00D54EC9" w:rsidRPr="00596943" w:rsidRDefault="00D54EC9" w:rsidP="005A2EA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171</w:t>
            </w:r>
          </w:p>
        </w:tc>
      </w:tr>
    </w:tbl>
    <w:p w14:paraId="2EC27DC2" w14:textId="77777777" w:rsidR="00D54EC9" w:rsidRPr="00A25C6A" w:rsidRDefault="00D54EC9" w:rsidP="00D54EC9">
      <w:pPr>
        <w:spacing w:line="360" w:lineRule="auto"/>
        <w:rPr>
          <w:rFonts w:asciiTheme="minorHAnsi" w:hAnsiTheme="minorHAnsi" w:cstheme="minorHAnsi"/>
          <w:b/>
          <w:bCs/>
          <w:i/>
          <w:iCs/>
          <w:lang w:val="en-US"/>
        </w:rPr>
      </w:pPr>
      <w:r w:rsidRPr="00596943">
        <w:rPr>
          <w:rFonts w:asciiTheme="minorHAnsi" w:hAnsiTheme="minorHAnsi" w:cstheme="minorHAnsi"/>
          <w:color w:val="000000" w:themeColor="text1"/>
          <w:lang w:val="en-US"/>
        </w:rPr>
        <w:t xml:space="preserve">Correlations between circulating 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PAI-1 </w:t>
      </w:r>
      <w:r w:rsidRPr="00596943">
        <w:rPr>
          <w:rFonts w:asciiTheme="minorHAnsi" w:hAnsiTheme="minorHAnsi" w:cstheme="minorHAnsi"/>
          <w:color w:val="000000" w:themeColor="text1"/>
          <w:lang w:val="en-US"/>
        </w:rPr>
        <w:t>and corresponding genes expressed in thrombi and in circulating leukocytes (</w:t>
      </w:r>
      <w:proofErr w:type="spellStart"/>
      <w:r w:rsidRPr="00596943">
        <w:rPr>
          <w:rFonts w:asciiTheme="minorHAnsi" w:hAnsiTheme="minorHAnsi" w:cstheme="minorHAnsi"/>
          <w:color w:val="000000" w:themeColor="text1"/>
          <w:lang w:val="en-US"/>
        </w:rPr>
        <w:t>Spearmans</w:t>
      </w:r>
      <w:proofErr w:type="spellEnd"/>
      <w:r w:rsidRPr="00596943">
        <w:rPr>
          <w:rFonts w:asciiTheme="minorHAnsi" w:hAnsiTheme="minorHAnsi" w:cstheme="minorHAnsi"/>
          <w:color w:val="000000" w:themeColor="text1"/>
          <w:lang w:val="en-US"/>
        </w:rPr>
        <w:t xml:space="preserve"> rho).</w:t>
      </w:r>
      <w:r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Pr="00596943">
        <w:rPr>
          <w:rFonts w:asciiTheme="minorHAnsi" w:hAnsiTheme="minorHAnsi" w:cstheme="minorHAnsi"/>
          <w:lang w:val="en-US"/>
        </w:rPr>
        <w:t>p≤0.05 bolded as sign of statistical significance.</w:t>
      </w:r>
    </w:p>
    <w:p w14:paraId="765F35EB" w14:textId="77777777" w:rsidR="00D54EC9" w:rsidRPr="00596943" w:rsidRDefault="00D54EC9" w:rsidP="00D54EC9">
      <w:pPr>
        <w:spacing w:line="360" w:lineRule="auto"/>
        <w:rPr>
          <w:rFonts w:asciiTheme="minorHAnsi" w:hAnsiTheme="minorHAnsi" w:cstheme="minorHAnsi"/>
          <w:color w:val="000000" w:themeColor="text1"/>
          <w:lang w:val="en-US"/>
        </w:rPr>
      </w:pPr>
    </w:p>
    <w:p w14:paraId="3DA46C49" w14:textId="77777777" w:rsidR="00D54EC9" w:rsidRDefault="00D54EC9" w:rsidP="00D54EC9">
      <w:pPr>
        <w:spacing w:line="360" w:lineRule="auto"/>
        <w:rPr>
          <w:rFonts w:asciiTheme="minorHAnsi" w:hAnsiTheme="minorHAnsi" w:cstheme="minorHAnsi"/>
          <w:lang w:val="en-US"/>
        </w:rPr>
      </w:pPr>
    </w:p>
    <w:p w14:paraId="34768224" w14:textId="77777777" w:rsidR="00E55ECF" w:rsidRPr="00D54EC9" w:rsidRDefault="00E55ECF" w:rsidP="00D54EC9">
      <w:pPr>
        <w:rPr>
          <w:lang w:val="en-US"/>
        </w:rPr>
      </w:pPr>
    </w:p>
    <w:sectPr w:rsidR="00E55ECF" w:rsidRPr="00D54EC9" w:rsidSect="001673C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EC9"/>
    <w:rsid w:val="00040450"/>
    <w:rsid w:val="000529A7"/>
    <w:rsid w:val="00053F7F"/>
    <w:rsid w:val="000A2186"/>
    <w:rsid w:val="000C698A"/>
    <w:rsid w:val="000D67A5"/>
    <w:rsid w:val="00113714"/>
    <w:rsid w:val="0012691E"/>
    <w:rsid w:val="0013527C"/>
    <w:rsid w:val="00145E78"/>
    <w:rsid w:val="00162CB4"/>
    <w:rsid w:val="001673CF"/>
    <w:rsid w:val="001866C1"/>
    <w:rsid w:val="00194D92"/>
    <w:rsid w:val="0019548B"/>
    <w:rsid w:val="001D66E6"/>
    <w:rsid w:val="00200E29"/>
    <w:rsid w:val="00213D18"/>
    <w:rsid w:val="00222FE2"/>
    <w:rsid w:val="00230504"/>
    <w:rsid w:val="002510BD"/>
    <w:rsid w:val="0026644B"/>
    <w:rsid w:val="002D48F1"/>
    <w:rsid w:val="0032532E"/>
    <w:rsid w:val="00335317"/>
    <w:rsid w:val="00366A19"/>
    <w:rsid w:val="00383538"/>
    <w:rsid w:val="00393DD2"/>
    <w:rsid w:val="003A03F9"/>
    <w:rsid w:val="003A0BFA"/>
    <w:rsid w:val="003A56A8"/>
    <w:rsid w:val="003F4E83"/>
    <w:rsid w:val="00426A10"/>
    <w:rsid w:val="0045033E"/>
    <w:rsid w:val="00453F8C"/>
    <w:rsid w:val="00473BBA"/>
    <w:rsid w:val="004D3D77"/>
    <w:rsid w:val="004E355A"/>
    <w:rsid w:val="00513675"/>
    <w:rsid w:val="00521A68"/>
    <w:rsid w:val="00587608"/>
    <w:rsid w:val="00591922"/>
    <w:rsid w:val="005B3784"/>
    <w:rsid w:val="006642C1"/>
    <w:rsid w:val="00681D30"/>
    <w:rsid w:val="00686DC5"/>
    <w:rsid w:val="006B020B"/>
    <w:rsid w:val="006E3F7C"/>
    <w:rsid w:val="007117E5"/>
    <w:rsid w:val="00723F78"/>
    <w:rsid w:val="00732F23"/>
    <w:rsid w:val="00765B8D"/>
    <w:rsid w:val="00790D19"/>
    <w:rsid w:val="00796F9E"/>
    <w:rsid w:val="007B73DB"/>
    <w:rsid w:val="007C138E"/>
    <w:rsid w:val="0080607E"/>
    <w:rsid w:val="00816367"/>
    <w:rsid w:val="00832A3F"/>
    <w:rsid w:val="00881A7D"/>
    <w:rsid w:val="00893616"/>
    <w:rsid w:val="008A3DEF"/>
    <w:rsid w:val="008A5CC0"/>
    <w:rsid w:val="008C435C"/>
    <w:rsid w:val="008E5B76"/>
    <w:rsid w:val="008F7A09"/>
    <w:rsid w:val="00900FA6"/>
    <w:rsid w:val="00907DBA"/>
    <w:rsid w:val="00913C3E"/>
    <w:rsid w:val="00933B3D"/>
    <w:rsid w:val="00957C3F"/>
    <w:rsid w:val="00961683"/>
    <w:rsid w:val="009624BA"/>
    <w:rsid w:val="00963FB4"/>
    <w:rsid w:val="009945F2"/>
    <w:rsid w:val="009B7177"/>
    <w:rsid w:val="009C4838"/>
    <w:rsid w:val="009D1A02"/>
    <w:rsid w:val="009E15A8"/>
    <w:rsid w:val="009F59EE"/>
    <w:rsid w:val="00A034DE"/>
    <w:rsid w:val="00A24FC2"/>
    <w:rsid w:val="00A3084F"/>
    <w:rsid w:val="00A350AE"/>
    <w:rsid w:val="00A461AD"/>
    <w:rsid w:val="00A5673B"/>
    <w:rsid w:val="00A62D0E"/>
    <w:rsid w:val="00A865F3"/>
    <w:rsid w:val="00A92BFF"/>
    <w:rsid w:val="00AE5A89"/>
    <w:rsid w:val="00AF7F21"/>
    <w:rsid w:val="00B1015B"/>
    <w:rsid w:val="00B328DC"/>
    <w:rsid w:val="00B46556"/>
    <w:rsid w:val="00B5354B"/>
    <w:rsid w:val="00B6491B"/>
    <w:rsid w:val="00BB149C"/>
    <w:rsid w:val="00BD40EC"/>
    <w:rsid w:val="00BF72D2"/>
    <w:rsid w:val="00C036DE"/>
    <w:rsid w:val="00C20F3A"/>
    <w:rsid w:val="00C36837"/>
    <w:rsid w:val="00C5529E"/>
    <w:rsid w:val="00C95B2D"/>
    <w:rsid w:val="00CB171D"/>
    <w:rsid w:val="00CB57DA"/>
    <w:rsid w:val="00CC1CA7"/>
    <w:rsid w:val="00CE2F9E"/>
    <w:rsid w:val="00D22042"/>
    <w:rsid w:val="00D3684B"/>
    <w:rsid w:val="00D50B86"/>
    <w:rsid w:val="00D51A53"/>
    <w:rsid w:val="00D54EC9"/>
    <w:rsid w:val="00DB18BD"/>
    <w:rsid w:val="00DE11FC"/>
    <w:rsid w:val="00DE59F1"/>
    <w:rsid w:val="00E22E85"/>
    <w:rsid w:val="00E360C0"/>
    <w:rsid w:val="00E475BA"/>
    <w:rsid w:val="00E50564"/>
    <w:rsid w:val="00E513D8"/>
    <w:rsid w:val="00E55ECF"/>
    <w:rsid w:val="00E66055"/>
    <w:rsid w:val="00E74C4E"/>
    <w:rsid w:val="00E9058F"/>
    <w:rsid w:val="00EA4D56"/>
    <w:rsid w:val="00EE52C2"/>
    <w:rsid w:val="00F0289E"/>
    <w:rsid w:val="00F112A2"/>
    <w:rsid w:val="00F1302F"/>
    <w:rsid w:val="00F146CF"/>
    <w:rsid w:val="00F2223E"/>
    <w:rsid w:val="00FA32D3"/>
    <w:rsid w:val="00FA432E"/>
    <w:rsid w:val="00FD4BCC"/>
    <w:rsid w:val="00FE4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A5DA0F"/>
  <w15:chartTrackingRefBased/>
  <w15:docId w15:val="{C641AD26-0885-6F47-B790-B6B973AAC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EC9"/>
    <w:rPr>
      <w:rFonts w:ascii="Times New Roman" w:eastAsia="Times New Roman" w:hAnsi="Times New Roman" w:cs="Times New Roman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Listetabell7fargerik1">
    <w:name w:val="Listetabell 7 fargerik1"/>
    <w:basedOn w:val="Vanligtabell"/>
    <w:uiPriority w:val="52"/>
    <w:rsid w:val="00D54EC9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77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tein Nordeng</dc:creator>
  <cp:keywords/>
  <dc:description/>
  <cp:lastModifiedBy>Jostein Nordeng</cp:lastModifiedBy>
  <cp:revision>1</cp:revision>
  <dcterms:created xsi:type="dcterms:W3CDTF">2022-02-23T06:50:00Z</dcterms:created>
  <dcterms:modified xsi:type="dcterms:W3CDTF">2022-02-23T06:50:00Z</dcterms:modified>
</cp:coreProperties>
</file>